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46DFF" w14:textId="77777777" w:rsidR="003A03B9" w:rsidRPr="00CD6C5E" w:rsidRDefault="003A03B9" w:rsidP="003A03B9">
      <w:pPr>
        <w:pStyle w:val="EndNoteBibliography"/>
        <w:spacing w:line="360" w:lineRule="auto"/>
        <w:rPr>
          <w:b/>
          <w:bCs/>
          <w:sz w:val="28"/>
          <w:szCs w:val="28"/>
          <w:lang w:eastAsia="ja-JP"/>
        </w:rPr>
      </w:pPr>
      <w:r w:rsidRPr="00CD6C5E">
        <w:rPr>
          <w:b/>
          <w:bCs/>
          <w:sz w:val="28"/>
          <w:szCs w:val="28"/>
          <w:lang w:eastAsia="ja-JP"/>
        </w:rPr>
        <w:t>SUPPLEMENTARY INFORMATION</w:t>
      </w:r>
    </w:p>
    <w:p w14:paraId="612CC413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0D6AF116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Figure 1: Heatmap illustrating 19 drug candidates and their corresponding side effects. Out of the total 78 candidates, 19 were reported to have side effects as reported by the SIDER database. </w:t>
      </w:r>
    </w:p>
    <w:p w14:paraId="5AAF86D9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1AD512F8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1: The detailed predicted regulatory functions of 28,787 obesity-associated SNPs. </w:t>
      </w:r>
    </w:p>
    <w:p w14:paraId="7B45694A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30E53ABD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2: Differentially upregulated obesity genes found in brain tissues at adjusted P &lt;0.05. </w:t>
      </w:r>
    </w:p>
    <w:p w14:paraId="650B2C11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78A665FC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3: Transcriptionally regulated obesity genes associated with various regions of the brain. </w:t>
      </w:r>
    </w:p>
    <w:p w14:paraId="22A35E46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7064624B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4: Network centrality analysis of the prioritized obesity-associated genes is performed using </w:t>
      </w:r>
      <w:proofErr w:type="spellStart"/>
      <w:r w:rsidRPr="00CD6C5E">
        <w:rPr>
          <w:sz w:val="28"/>
          <w:szCs w:val="28"/>
          <w:lang w:eastAsia="ja-JP"/>
        </w:rPr>
        <w:t>cytoHubba</w:t>
      </w:r>
      <w:proofErr w:type="spellEnd"/>
      <w:r w:rsidRPr="00CD6C5E">
        <w:rPr>
          <w:sz w:val="28"/>
          <w:szCs w:val="28"/>
          <w:lang w:eastAsia="ja-JP"/>
        </w:rPr>
        <w:t xml:space="preserve">, employing 11 topological analysis methods: Maximal Clique Centrality (MCC), Density of Maximum Neighborhood Component (DMNC), Maximum Neighborhood Component (MNC), Degree, Edge Percolated Component (EPC) and six centralities (Bottleneck, </w:t>
      </w:r>
      <w:proofErr w:type="spellStart"/>
      <w:r w:rsidRPr="00CD6C5E">
        <w:rPr>
          <w:sz w:val="28"/>
          <w:szCs w:val="28"/>
          <w:lang w:eastAsia="ja-JP"/>
        </w:rPr>
        <w:t>EcCentricity</w:t>
      </w:r>
      <w:proofErr w:type="spellEnd"/>
      <w:r w:rsidRPr="00CD6C5E">
        <w:rPr>
          <w:sz w:val="28"/>
          <w:szCs w:val="28"/>
          <w:lang w:eastAsia="ja-JP"/>
        </w:rPr>
        <w:t xml:space="preserve">, Closeness, Radiality, Betweenness and Stress) based on shortest paths.  </w:t>
      </w:r>
    </w:p>
    <w:p w14:paraId="561BC04B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01ACF06A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>Supplementary Table 5: Enriched GO categories of key obesity genes.</w:t>
      </w:r>
    </w:p>
    <w:p w14:paraId="628FCCF3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41B67A32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6: Enriched signaling pathways of key obesity genes. </w:t>
      </w:r>
    </w:p>
    <w:p w14:paraId="107A9A92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4A8894AD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lastRenderedPageBreak/>
        <w:t xml:space="preserve">Supplementary Table 7: Drug-related genes information of the key obesity genes and their reported weight gain and weight loss information from human and animal experiments. </w:t>
      </w:r>
    </w:p>
    <w:p w14:paraId="74BC8F2E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00CDCBDB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8: Druggable genes information of the key obesity genes. </w:t>
      </w:r>
    </w:p>
    <w:p w14:paraId="72123280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3F283D35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  <w:r w:rsidRPr="00CD6C5E">
        <w:rPr>
          <w:sz w:val="28"/>
          <w:szCs w:val="28"/>
          <w:lang w:eastAsia="ja-JP"/>
        </w:rPr>
        <w:t xml:space="preserve">Supplementary Table 9: Side effect data of the 78 drug candidates. </w:t>
      </w:r>
    </w:p>
    <w:p w14:paraId="05C0DE11" w14:textId="77777777" w:rsidR="003A03B9" w:rsidRPr="00CD6C5E" w:rsidRDefault="003A03B9" w:rsidP="003A03B9">
      <w:pPr>
        <w:pStyle w:val="EndNoteBibliography"/>
        <w:spacing w:line="360" w:lineRule="auto"/>
        <w:rPr>
          <w:sz w:val="28"/>
          <w:szCs w:val="28"/>
          <w:lang w:eastAsia="ja-JP"/>
        </w:rPr>
      </w:pPr>
    </w:p>
    <w:p w14:paraId="5313F469" w14:textId="26520482" w:rsidR="00000000" w:rsidRPr="00CD6C5E" w:rsidRDefault="003A03B9" w:rsidP="003A03B9">
      <w:pPr>
        <w:rPr>
          <w:rFonts w:ascii="Arial" w:hAnsi="Arial" w:cs="Arial"/>
          <w:sz w:val="28"/>
          <w:szCs w:val="28"/>
        </w:rPr>
      </w:pPr>
      <w:r w:rsidRPr="00CD6C5E">
        <w:rPr>
          <w:rFonts w:ascii="Arial" w:hAnsi="Arial" w:cs="Arial"/>
          <w:sz w:val="28"/>
          <w:szCs w:val="28"/>
          <w:lang w:eastAsia="ja-JP"/>
        </w:rPr>
        <w:t>Supplementary Table 10: Negative and benchmarking analysis</w:t>
      </w:r>
      <w:r w:rsidR="00CD6C5E">
        <w:rPr>
          <w:rFonts w:ascii="Arial" w:hAnsi="Arial" w:cs="Arial"/>
          <w:sz w:val="28"/>
          <w:szCs w:val="28"/>
          <w:lang w:eastAsia="ja-JP"/>
        </w:rPr>
        <w:t>.</w:t>
      </w:r>
    </w:p>
    <w:sectPr w:rsidR="00B80D67" w:rsidRPr="00CD6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3B9"/>
    <w:rsid w:val="003A03B9"/>
    <w:rsid w:val="00751841"/>
    <w:rsid w:val="00B64C35"/>
    <w:rsid w:val="00CD6C5E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8A475"/>
  <w15:docId w15:val="{FB383EDD-A31C-6945-918C-D3C84203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3B9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3A03B9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3A03B9"/>
    <w:pPr>
      <w:jc w:val="both"/>
    </w:pPr>
    <w:rPr>
      <w:rFonts w:ascii="Arial" w:eastAsiaTheme="minorHAnsi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3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0</Characters>
  <Application>Microsoft Office Word</Application>
  <DocSecurity>0</DocSecurity>
  <Lines>21</Lines>
  <Paragraphs>8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Mia Yang Ang</cp:lastModifiedBy>
  <cp:revision>2</cp:revision>
  <dcterms:created xsi:type="dcterms:W3CDTF">2023-08-16T08:27:00Z</dcterms:created>
  <dcterms:modified xsi:type="dcterms:W3CDTF">2023-08-21T03:44:00Z</dcterms:modified>
</cp:coreProperties>
</file>